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80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"/>
        <w:gridCol w:w="11685"/>
        <w:gridCol w:w="1134"/>
      </w:tblGrid>
      <w:tr w:rsidR="00AE0840" w:rsidRPr="00154F6F" w14:paraId="6D76114C" w14:textId="77777777" w:rsidTr="00AE0840">
        <w:tc>
          <w:tcPr>
            <w:tcW w:w="9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EFD70E" w14:textId="348B351B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S6</w:t>
            </w:r>
          </w:p>
        </w:tc>
        <w:tc>
          <w:tcPr>
            <w:tcW w:w="116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1A1890" w14:textId="1815BF3C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(Knowledge OR attitude* OR practice* OR experience* OR view* OR perception* OR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strateg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* OR intervention*) AND (S1 AND S2 AND S5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D3C7C" w14:textId="7A7C69B2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601</w:t>
            </w:r>
          </w:p>
        </w:tc>
      </w:tr>
      <w:tr w:rsidR="00AE0840" w:rsidRPr="00154F6F" w14:paraId="21E598FA" w14:textId="77777777" w:rsidTr="00AE0840">
        <w:tc>
          <w:tcPr>
            <w:tcW w:w="9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C0880B" w14:textId="1A006210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116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2FCA51" w14:textId="340CD719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Knowledge OR attitude* OR practice OR experience* OR view* OR perception OR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trateg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 OR intervention*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1415E" w14:textId="426DFC19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2,174,977</w:t>
            </w:r>
          </w:p>
        </w:tc>
      </w:tr>
      <w:tr w:rsidR="00AE0840" w:rsidRPr="00154F6F" w14:paraId="34FF371F" w14:textId="77777777" w:rsidTr="00AE0840">
        <w:tc>
          <w:tcPr>
            <w:tcW w:w="9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28FE9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116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D7CEDC" w14:textId="4888680F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Oral health OR oral hygiene OR dental OR periodontal OR cavity OR cavities OR mouth care) AND (S1 AND S2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7B95E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isplay</w:t>
            </w:r>
          </w:p>
        </w:tc>
      </w:tr>
      <w:tr w:rsidR="00AE0840" w:rsidRPr="00154F6F" w14:paraId="26AEE38C" w14:textId="77777777" w:rsidTr="00AE0840">
        <w:tc>
          <w:tcPr>
            <w:tcW w:w="9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27049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116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CA7A10" w14:textId="684FF812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Oral health OR oral hygiene OR dental OR periodontal OR cavity OR cavities OR mouth care) AND (S1 AND S2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96D9D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isplay</w:t>
            </w:r>
          </w:p>
        </w:tc>
      </w:tr>
      <w:tr w:rsidR="00AE0840" w:rsidRPr="00154F6F" w14:paraId="107CBA9E" w14:textId="77777777" w:rsidTr="00AE0840">
        <w:tc>
          <w:tcPr>
            <w:tcW w:w="9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C3E97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116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D9DA55" w14:textId="491B35FD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ral health OR oral hygiene OR dental OR periodontal OR cavity OR cavities OR mouth care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9C08C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isplay</w:t>
            </w:r>
          </w:p>
        </w:tc>
      </w:tr>
      <w:tr w:rsidR="00AE0840" w:rsidRPr="00154F6F" w14:paraId="07A76A8D" w14:textId="77777777" w:rsidTr="00AE0840">
        <w:tc>
          <w:tcPr>
            <w:tcW w:w="9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FE743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116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27C118" w14:textId="75F7A8CC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Mental illness OR mental disorder OR mental health OR psychiatry OR psychiatric 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781B1" w14:textId="77777777" w:rsidR="00AE0840" w:rsidRPr="00154F6F" w:rsidRDefault="00AE0840" w:rsidP="00AE084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54F6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isplay</w:t>
            </w:r>
          </w:p>
        </w:tc>
      </w:tr>
    </w:tbl>
    <w:p w14:paraId="000A9108" w14:textId="42B9ABC0" w:rsidR="007551B4" w:rsidRDefault="00AE0840">
      <w:r>
        <w:t>Search Strategy Sample: CINHAL</w:t>
      </w:r>
    </w:p>
    <w:p w14:paraId="3529FE46" w14:textId="77777777" w:rsidR="00AE0840" w:rsidRDefault="00AE0840"/>
    <w:p w14:paraId="2B0585B6" w14:textId="40F3D1C0" w:rsidR="00AE0840" w:rsidRDefault="00AE0840">
      <w:r>
        <w:t xml:space="preserve">Search Strategy Sample: </w:t>
      </w:r>
      <w:proofErr w:type="spellStart"/>
      <w:r>
        <w:t>PsychINFO</w:t>
      </w:r>
      <w:proofErr w:type="spellEnd"/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5240"/>
        <w:gridCol w:w="6945"/>
      </w:tblGrid>
      <w:tr w:rsidR="00AE0840" w:rsidRPr="00286B5D" w14:paraId="1EAD578B" w14:textId="77777777" w:rsidTr="00195478">
        <w:tc>
          <w:tcPr>
            <w:tcW w:w="0" w:type="auto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7791DFEB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earch Terms</w:t>
            </w:r>
          </w:p>
        </w:tc>
        <w:tc>
          <w:tcPr>
            <w:tcW w:w="52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48412B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earch Options</w:t>
            </w:r>
          </w:p>
        </w:tc>
        <w:tc>
          <w:tcPr>
            <w:tcW w:w="6945" w:type="dxa"/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18F8DFC5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Actions</w:t>
            </w:r>
          </w:p>
        </w:tc>
      </w:tr>
      <w:tr w:rsidR="00AE0840" w:rsidRPr="00286B5D" w14:paraId="4243CEF9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43434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39E62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 (</w:t>
            </w:r>
            <w:proofErr w:type="gramEnd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"mental illness" OR "mental disorder" OR "mental health" OR "psychiatry" OR "psychiatric") AND (S5 OR S8 OR S18)) AND (S16 AND S19) ) NOT dementia NOT epilepsy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FFA3C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Limit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Publication Year: 1990-2022</w:t>
            </w:r>
          </w:p>
          <w:p w14:paraId="6E5F812C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60EB69B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770370AE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80E75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F7CD7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 (</w:t>
            </w:r>
            <w:proofErr w:type="gramEnd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"mental illness" OR "mental disorder" OR "mental health" OR "psychiatry" OR "psychiatric") AND (S5 OR S8 OR S18)) AND (S16 AND S19) ) NOT dementia NOT epilepsy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511E2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Limit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Publication Year: 1980-2022</w:t>
            </w:r>
          </w:p>
          <w:p w14:paraId="0C6BD36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1F9A217D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631BA09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6ACDC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25242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 (</w:t>
            </w:r>
            <w:proofErr w:type="gramEnd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"mental illness" OR "mental disorder" OR "mental health" OR "psychiatry" OR "psychiatric") AND (S5 OR S8 OR S18)) AND (S16 AND S19) ) NOT dementia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A7BC1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Limit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Publication Year: 1980-2022</w:t>
            </w:r>
          </w:p>
          <w:p w14:paraId="652A636B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2634E494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059050E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AD4EB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7198F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("mental illness" OR "mental disorder" OR "mental health" OR "psychiatry" OR "psychiatric") AND (S5 OR S8 OR S18)) AND (S16 AND S19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C42C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Limit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Publication Year: 1980-2022</w:t>
            </w:r>
          </w:p>
          <w:p w14:paraId="3DCB0FE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322F017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78D14C11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23D277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21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4DD3AE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("mental illness" OR "mental disorder" OR "mental health" OR "psychiatry" OR "psychiatric") AND (S5 OR S8 OR S18)) AND (S16 AND S19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E99BF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6A1D1591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61986B3F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013B3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086AE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("mental illness" OR "mental disorder" OR "mental health" OR "psychiatry" OR "psychiatric") AND (S5 OR S8 OR S18)) AND (S16 AND S19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B9415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7B8CBF6B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25B169F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74800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1E1FF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"mental illness" OR "mental disorder" OR "mental health" OR "psychiatry" OR "psychiatric") AND (S5 OR S8 OR S18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7BDB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2C36EE27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23D0D490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7FC468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E79D0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"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ental</w:t>
            </w:r>
            <w:proofErr w:type="gramEnd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illness" OR "mental disorder" OR "mental health" OR "psychiatry" OR "psychiatric"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3E49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395598B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3A7F03B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76C9C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E5D6A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 AND S16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25C96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30C6BF5C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41E2886E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7F008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0529F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 OR S10 OR S11 OR S12 OR S13 OR S14 OR S15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E975F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1C31E9C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0D5EEA70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8B795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79DE1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Periodontal Diseases") OR (MH "Furcation Defects") OR (MH "Gingival Diseases") OR (MH "Peri-Implantitis") OR (MH "Periodontal Atrophy") OR (MH "Periodontal Cyst") OR (MH "Periodontitis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096E7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79AA17C5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31B34E30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4868F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AD471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Toothbrushing") OR (MH "Toothbrushes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4F19A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01659936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6EF3F6C3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B494D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7E759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Dental Care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337B8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1D7D6763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A34A7EB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E80B7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CB947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Mouth Care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CDFF7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7738D447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3EAB0BC8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1AD397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340CF0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Oral Hygiene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13F2A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5C40D7F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71D4F6FB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FDB29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79621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Oral Health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7287C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49A8F53D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3D5E6138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3E283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581A6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 OR S5 OR S8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B90C6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4ADDE31B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8F393FA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47616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8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3148A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Adjustment Disorders+") OR (MH "Mental Disorders Diagnosed in Childhood+") OR (MH "Neurotic Disorders+") OR (MH "Organic Mental Disorders") OR (MH "Personality Disorders+") OR (MH "Substance Use Disorders+") OR (MH "Psychotic Disorders+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7D736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3DB80DBB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1E15124D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0BDE2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13555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Mental Disorders+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7DA7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2535DABC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054AA5A9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BC9B3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59492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ental illnes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175E2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03D45EEF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D23B5E8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1E5AA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4771B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Mental Health"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A4A88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09FA29D6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50C27054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663D7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111CA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Oral health OR oral hygiene OR dental OR periodontal OR cavity OR cavities OR mouth care) AND (S1 AND S2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42E53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30F20BFB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2FC7C3AC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C1FAE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835E5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Oral health OR oral hygiene OR dental OR periodontal OR cavity OR cavities OR mouth care) AND (S1 AND S2)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86A4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2893238E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4CBEF8D5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A6318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85FBE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Oral health OR oral hygiene OR dental OR periodontal OR cavity OR cavities OR mouth care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DD590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5AA6D179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  <w:tr w:rsidR="00AE0840" w:rsidRPr="00286B5D" w14:paraId="293337D8" w14:textId="77777777" w:rsidTr="00195478">
        <w:tc>
          <w:tcPr>
            <w:tcW w:w="85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CD01B" w14:textId="77777777" w:rsidR="00AE0840" w:rsidRPr="00286B5D" w:rsidRDefault="00AE0840" w:rsidP="0019547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52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875A5" w14:textId="77777777" w:rsidR="00AE0840" w:rsidRPr="00286B5D" w:rsidRDefault="00AE0840" w:rsidP="0019547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ental illness OR mental disorder OR mental health OR psychiatry OR psychiatric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632FA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ander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- Apply equivalent </w:t>
            </w:r>
            <w:proofErr w:type="gramStart"/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ubjects</w:t>
            </w:r>
            <w:proofErr w:type="gramEnd"/>
          </w:p>
          <w:p w14:paraId="41CE7A36" w14:textId="77777777" w:rsidR="00AE0840" w:rsidRPr="00286B5D" w:rsidRDefault="00AE0840" w:rsidP="00195478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86B5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 </w:t>
            </w:r>
            <w:r w:rsidRPr="00286B5D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</w:tr>
    </w:tbl>
    <w:p w14:paraId="184A5B00" w14:textId="77777777" w:rsidR="00AE0840" w:rsidRDefault="00AE0840"/>
    <w:sectPr w:rsidR="00AE0840" w:rsidSect="00AE0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40"/>
    <w:rsid w:val="005964F9"/>
    <w:rsid w:val="00AE0840"/>
    <w:rsid w:val="00F47AFB"/>
    <w:rsid w:val="00F5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42B96"/>
  <w15:chartTrackingRefBased/>
  <w15:docId w15:val="{AA963C57-E9E0-4EEE-A480-E87B42A2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8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20</Words>
  <Characters>4122</Characters>
  <Application>Microsoft Office Word</Application>
  <DocSecurity>0</DocSecurity>
  <Lines>171</Lines>
  <Paragraphs>123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Johnson</dc:creator>
  <cp:keywords/>
  <dc:description/>
  <cp:lastModifiedBy>Alisha Johnson</cp:lastModifiedBy>
  <cp:revision>1</cp:revision>
  <dcterms:created xsi:type="dcterms:W3CDTF">2023-05-04T21:52:00Z</dcterms:created>
  <dcterms:modified xsi:type="dcterms:W3CDTF">2023-05-04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ab59a5-76f3-43dd-995d-360d9b141fb8</vt:lpwstr>
  </property>
</Properties>
</file>